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1"/>
        <w:tblpPr w:leftFromText="141" w:rightFromText="141" w:horzAnchor="margin" w:tblpY="-617"/>
        <w:tblW w:w="504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716"/>
        <w:gridCol w:w="937"/>
        <w:gridCol w:w="654"/>
        <w:gridCol w:w="3061"/>
        <w:gridCol w:w="2075"/>
        <w:gridCol w:w="1276"/>
      </w:tblGrid>
      <w:tr w:rsidR="002D36EC" w:rsidRPr="003968EA" w14:paraId="0F8CA8C7" w14:textId="77777777" w:rsidTr="0082039A">
        <w:trPr>
          <w:trHeight w:val="79"/>
        </w:trPr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006EE3C1" w14:textId="77777777" w:rsidR="003968EA" w:rsidRPr="00605792" w:rsidRDefault="003968EA" w:rsidP="002D36E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392418B0" w14:textId="77777777" w:rsidR="003968EA" w:rsidRPr="003968EA" w:rsidRDefault="003968EA" w:rsidP="002D36EC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38D3ECE8" w14:textId="77777777" w:rsidR="003968EA" w:rsidRPr="003968EA" w:rsidRDefault="003968EA" w:rsidP="002D36EC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353464D6" w14:textId="77777777" w:rsidR="003968EA" w:rsidRPr="003968EA" w:rsidRDefault="003968EA" w:rsidP="002D36E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74" w:type="pct"/>
            <w:tcBorders>
              <w:bottom w:val="single" w:sz="4" w:space="0" w:color="auto"/>
            </w:tcBorders>
            <w:vAlign w:val="center"/>
          </w:tcPr>
          <w:p w14:paraId="360D3671" w14:textId="77777777" w:rsidR="003968EA" w:rsidRPr="003968EA" w:rsidRDefault="003968EA" w:rsidP="002D36EC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14:paraId="33EE5894" w14:textId="77777777" w:rsidR="003968EA" w:rsidRPr="003968EA" w:rsidRDefault="003968EA" w:rsidP="002D36EC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59C90333" w14:textId="77777777" w:rsidR="003968EA" w:rsidRPr="003968EA" w:rsidRDefault="003968EA" w:rsidP="002D36EC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val="en-US"/>
              </w:rPr>
            </w:pPr>
          </w:p>
        </w:tc>
      </w:tr>
      <w:tr w:rsidR="0082039A" w:rsidRPr="003968EA" w14:paraId="49268241" w14:textId="77777777" w:rsidTr="000D2955">
        <w:trPr>
          <w:trHeight w:val="226"/>
        </w:trPr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22338754" w14:textId="77777777" w:rsidR="00852290" w:rsidRPr="003968EA" w:rsidRDefault="00852290" w:rsidP="002D36EC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val="en-US"/>
              </w:rPr>
              <w:t>ID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2DDB5B5D" w14:textId="77777777" w:rsidR="00852290" w:rsidRPr="003968EA" w:rsidRDefault="00852290" w:rsidP="002D36EC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val="en-US"/>
              </w:rPr>
              <w:t>Sex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534CBAF4" w14:textId="77777777" w:rsidR="00852290" w:rsidRPr="003968EA" w:rsidRDefault="00852290" w:rsidP="002D36EC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val="en-US"/>
              </w:rPr>
              <w:t>Age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41ACF703" w14:textId="77777777" w:rsidR="00852290" w:rsidRPr="00852290" w:rsidRDefault="00852290" w:rsidP="002D36EC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val="en-US"/>
              </w:rPr>
            </w:pPr>
            <w:r w:rsidRPr="00852290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val="en-US"/>
              </w:rPr>
              <w:t>Onset</w:t>
            </w:r>
          </w:p>
        </w:tc>
        <w:tc>
          <w:tcPr>
            <w:tcW w:w="1574" w:type="pct"/>
            <w:tcBorders>
              <w:bottom w:val="single" w:sz="4" w:space="0" w:color="auto"/>
            </w:tcBorders>
            <w:vAlign w:val="center"/>
          </w:tcPr>
          <w:p w14:paraId="238CF5CC" w14:textId="77777777" w:rsidR="00852290" w:rsidRPr="003968EA" w:rsidRDefault="00852290" w:rsidP="002D36EC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val="en-US"/>
              </w:rPr>
              <w:t>Lesion Site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14:paraId="71BE666D" w14:textId="77777777" w:rsidR="00852290" w:rsidRPr="003968EA" w:rsidRDefault="00852290" w:rsidP="002D36EC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val="en-US"/>
              </w:rPr>
              <w:t>Visual Field Defect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306C6334" w14:textId="77777777" w:rsidR="00852290" w:rsidRPr="003968EA" w:rsidRDefault="00852290" w:rsidP="002D36EC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val="en-US"/>
              </w:rPr>
              <w:t>Aetiology</w:t>
            </w:r>
          </w:p>
        </w:tc>
      </w:tr>
      <w:tr w:rsidR="002D36EC" w:rsidRPr="003968EA" w14:paraId="30859283" w14:textId="77777777" w:rsidTr="000D2955">
        <w:trPr>
          <w:trHeight w:val="3391"/>
        </w:trPr>
        <w:tc>
          <w:tcPr>
            <w:tcW w:w="517" w:type="pct"/>
            <w:tcBorders>
              <w:top w:val="single" w:sz="4" w:space="0" w:color="auto"/>
            </w:tcBorders>
          </w:tcPr>
          <w:p w14:paraId="655FD293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1</w:t>
            </w:r>
          </w:p>
          <w:p w14:paraId="281E3EE0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2</w:t>
            </w:r>
          </w:p>
          <w:p w14:paraId="2B5ED950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3</w:t>
            </w:r>
          </w:p>
          <w:p w14:paraId="70C3A5E8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4</w:t>
            </w:r>
          </w:p>
          <w:p w14:paraId="1CC098F0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5</w:t>
            </w:r>
          </w:p>
          <w:p w14:paraId="23B7F925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6</w:t>
            </w:r>
          </w:p>
          <w:p w14:paraId="63DDBEA1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7</w:t>
            </w:r>
          </w:p>
          <w:p w14:paraId="4CE71D8D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8</w:t>
            </w:r>
          </w:p>
          <w:p w14:paraId="596575C0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9</w:t>
            </w:r>
          </w:p>
          <w:p w14:paraId="24632430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10</w:t>
            </w:r>
          </w:p>
          <w:p w14:paraId="0A700C53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11</w:t>
            </w:r>
          </w:p>
          <w:p w14:paraId="07957930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12</w:t>
            </w:r>
          </w:p>
          <w:p w14:paraId="0C56E049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HEMI13</w:t>
            </w: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7BE70CAF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M</w:t>
            </w:r>
          </w:p>
          <w:p w14:paraId="69DE904E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M</w:t>
            </w:r>
          </w:p>
          <w:p w14:paraId="1A52EE8F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F</w:t>
            </w:r>
          </w:p>
          <w:p w14:paraId="7A969ED7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M</w:t>
            </w:r>
          </w:p>
          <w:p w14:paraId="7F589576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M</w:t>
            </w:r>
          </w:p>
          <w:p w14:paraId="046ADDB6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M</w:t>
            </w:r>
          </w:p>
          <w:p w14:paraId="12C83CC0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M</w:t>
            </w:r>
          </w:p>
          <w:p w14:paraId="26CF5CFB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M</w:t>
            </w:r>
          </w:p>
          <w:p w14:paraId="7C2ECABE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F</w:t>
            </w:r>
          </w:p>
          <w:p w14:paraId="2A24D8C1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M</w:t>
            </w:r>
          </w:p>
          <w:p w14:paraId="629C3628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F</w:t>
            </w:r>
          </w:p>
          <w:p w14:paraId="1DD698C4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M</w:t>
            </w:r>
          </w:p>
          <w:p w14:paraId="4CAF50D3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M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7CBC7C46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69</w:t>
            </w:r>
          </w:p>
          <w:p w14:paraId="65F89086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45</w:t>
            </w:r>
          </w:p>
          <w:p w14:paraId="0BCD51B4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57</w:t>
            </w:r>
          </w:p>
          <w:p w14:paraId="5EC424E1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50</w:t>
            </w:r>
          </w:p>
          <w:p w14:paraId="25C7B850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81</w:t>
            </w:r>
          </w:p>
          <w:p w14:paraId="79F6901A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51</w:t>
            </w:r>
          </w:p>
          <w:p w14:paraId="03033ABF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41</w:t>
            </w:r>
          </w:p>
          <w:p w14:paraId="2DF16A42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45</w:t>
            </w:r>
          </w:p>
          <w:p w14:paraId="21863AA6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29</w:t>
            </w:r>
          </w:p>
          <w:p w14:paraId="3584C686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58</w:t>
            </w:r>
          </w:p>
          <w:p w14:paraId="41C0E2D0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32</w:t>
            </w:r>
          </w:p>
          <w:p w14:paraId="1FCA2121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69</w:t>
            </w:r>
          </w:p>
          <w:p w14:paraId="2865A11E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73</w:t>
            </w: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5DE2C33B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5</w:t>
            </w:r>
          </w:p>
          <w:p w14:paraId="5F688546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7</w:t>
            </w:r>
          </w:p>
          <w:p w14:paraId="47CDBC46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28</w:t>
            </w:r>
          </w:p>
          <w:p w14:paraId="3ABCAE35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7</w:t>
            </w:r>
          </w:p>
          <w:p w14:paraId="73740CDB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9</w:t>
            </w:r>
          </w:p>
          <w:p w14:paraId="461E1316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5</w:t>
            </w:r>
          </w:p>
          <w:p w14:paraId="0ACF11A1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2</w:t>
            </w:r>
          </w:p>
          <w:p w14:paraId="44E410C6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41</w:t>
            </w:r>
          </w:p>
          <w:p w14:paraId="7C645A1C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26</w:t>
            </w:r>
          </w:p>
          <w:p w14:paraId="30E1F0BD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6</w:t>
            </w:r>
          </w:p>
          <w:p w14:paraId="66DD5335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4</w:t>
            </w:r>
          </w:p>
          <w:p w14:paraId="53CDFC35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8</w:t>
            </w:r>
          </w:p>
          <w:p w14:paraId="205162EF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17</w:t>
            </w:r>
          </w:p>
        </w:tc>
        <w:tc>
          <w:tcPr>
            <w:tcW w:w="1574" w:type="pct"/>
            <w:tcBorders>
              <w:top w:val="single" w:sz="4" w:space="0" w:color="auto"/>
            </w:tcBorders>
          </w:tcPr>
          <w:p w14:paraId="6D4D30F4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eft Occipital</w:t>
            </w:r>
          </w:p>
          <w:p w14:paraId="455C0171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eft Temporal</w:t>
            </w:r>
          </w:p>
          <w:p w14:paraId="75B02F2E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eft Fronto-Temporo-Insular</w:t>
            </w:r>
          </w:p>
          <w:p w14:paraId="030EDD78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Left Temporo-Occipito-Parietal</w:t>
            </w:r>
          </w:p>
          <w:p w14:paraId="6C52EB7B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Left Occipito-Temporal</w:t>
            </w:r>
          </w:p>
          <w:p w14:paraId="4420B1F1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Left Fronto-Temporo-Occipital</w:t>
            </w:r>
          </w:p>
          <w:p w14:paraId="35573674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Left Occipital</w:t>
            </w:r>
          </w:p>
          <w:p w14:paraId="6DD0DA0D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Left Fronto-Parieto-Temporal</w:t>
            </w:r>
          </w:p>
          <w:p w14:paraId="004A23BB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Left Temporal</w:t>
            </w:r>
          </w:p>
          <w:p w14:paraId="37496BEA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Left Temporo-Occipital</w:t>
            </w:r>
          </w:p>
          <w:p w14:paraId="16BDC595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Left Parieto-Occipital</w:t>
            </w:r>
          </w:p>
          <w:p w14:paraId="09519144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Left Temporo-Occipital</w:t>
            </w:r>
          </w:p>
          <w:p w14:paraId="193E90A8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Left Temporo-Occipital</w:t>
            </w:r>
          </w:p>
        </w:tc>
        <w:tc>
          <w:tcPr>
            <w:tcW w:w="1067" w:type="pct"/>
            <w:tcBorders>
              <w:top w:val="single" w:sz="4" w:space="0" w:color="auto"/>
            </w:tcBorders>
          </w:tcPr>
          <w:p w14:paraId="1040444B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Right hemianopia</w:t>
            </w:r>
          </w:p>
          <w:p w14:paraId="0C889AC3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Right hemianopia</w:t>
            </w:r>
          </w:p>
          <w:p w14:paraId="6FA5D014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Right hemianopia</w:t>
            </w:r>
          </w:p>
          <w:p w14:paraId="472C73AB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Upper right quadrantopia</w:t>
            </w:r>
          </w:p>
          <w:p w14:paraId="0F5E5040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Right hemianopia</w:t>
            </w:r>
          </w:p>
          <w:p w14:paraId="303954A8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Right hemianopia</w:t>
            </w:r>
          </w:p>
          <w:p w14:paraId="22718DB8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ower right quadrantopia</w:t>
            </w:r>
          </w:p>
          <w:p w14:paraId="795699C4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Right hemianopia</w:t>
            </w:r>
          </w:p>
          <w:p w14:paraId="0A55F0D0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Upper right hemianopia</w:t>
            </w:r>
          </w:p>
          <w:p w14:paraId="1E0411BD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Right hemianopia</w:t>
            </w:r>
          </w:p>
          <w:p w14:paraId="1D293FA7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Right hemianopia</w:t>
            </w:r>
          </w:p>
          <w:p w14:paraId="527BA1CA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Right hemianopia</w:t>
            </w:r>
          </w:p>
          <w:p w14:paraId="6BFA9E18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Right hemianopia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088FE526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Ischaemic</w:t>
            </w:r>
          </w:p>
          <w:p w14:paraId="1356A1F9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Hemorragic</w:t>
            </w:r>
          </w:p>
          <w:p w14:paraId="7D9085A6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AVM</w:t>
            </w:r>
          </w:p>
          <w:p w14:paraId="2C643A5A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Ischaemic</w:t>
            </w:r>
          </w:p>
          <w:p w14:paraId="1C1F4AB7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Ischaemic</w:t>
            </w:r>
          </w:p>
          <w:p w14:paraId="778214E9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Abscess</w:t>
            </w:r>
          </w:p>
          <w:p w14:paraId="546924F5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Ischaemic</w:t>
            </w:r>
          </w:p>
          <w:p w14:paraId="60BB9DA6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Hemorragic</w:t>
            </w:r>
          </w:p>
          <w:p w14:paraId="189BD08F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AVM</w:t>
            </w:r>
          </w:p>
          <w:p w14:paraId="2C9CBCF7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Ischaemic</w:t>
            </w:r>
          </w:p>
          <w:p w14:paraId="140A205B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Ischaemic</w:t>
            </w:r>
          </w:p>
          <w:p w14:paraId="6388079E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Hemorragic</w:t>
            </w:r>
          </w:p>
          <w:p w14:paraId="749919F4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Hemorragic</w:t>
            </w:r>
          </w:p>
        </w:tc>
      </w:tr>
      <w:tr w:rsidR="002D36EC" w:rsidRPr="003968EA" w14:paraId="0502D625" w14:textId="77777777" w:rsidTr="0082039A">
        <w:trPr>
          <w:trHeight w:val="3318"/>
        </w:trPr>
        <w:tc>
          <w:tcPr>
            <w:tcW w:w="517" w:type="pct"/>
          </w:tcPr>
          <w:p w14:paraId="0F528296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14</w:t>
            </w:r>
          </w:p>
          <w:p w14:paraId="6B68638B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15</w:t>
            </w:r>
          </w:p>
          <w:p w14:paraId="1EBFCE66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16</w:t>
            </w:r>
          </w:p>
          <w:p w14:paraId="3F5DDF1E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17</w:t>
            </w:r>
          </w:p>
          <w:p w14:paraId="0F45675B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18</w:t>
            </w:r>
          </w:p>
          <w:p w14:paraId="749ABF49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19</w:t>
            </w:r>
          </w:p>
          <w:p w14:paraId="6FA93A52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20</w:t>
            </w:r>
          </w:p>
          <w:p w14:paraId="4A2F3DB8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21</w:t>
            </w:r>
          </w:p>
          <w:p w14:paraId="115FA545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22</w:t>
            </w:r>
          </w:p>
          <w:p w14:paraId="1D541159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23</w:t>
            </w:r>
          </w:p>
          <w:p w14:paraId="3D2A4F89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24</w:t>
            </w:r>
          </w:p>
          <w:p w14:paraId="1B3A0A32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nl-NL"/>
              </w:rPr>
              <w:t>HEMI25</w:t>
            </w:r>
          </w:p>
          <w:p w14:paraId="1CA5E853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HEMI26</w:t>
            </w:r>
          </w:p>
        </w:tc>
        <w:tc>
          <w:tcPr>
            <w:tcW w:w="368" w:type="pct"/>
          </w:tcPr>
          <w:p w14:paraId="23CE688F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M</w:t>
            </w:r>
          </w:p>
          <w:p w14:paraId="408DF676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F</w:t>
            </w:r>
          </w:p>
          <w:p w14:paraId="2134F5C5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F</w:t>
            </w:r>
          </w:p>
          <w:p w14:paraId="07C5456F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M</w:t>
            </w:r>
          </w:p>
          <w:p w14:paraId="36057603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M</w:t>
            </w:r>
          </w:p>
          <w:p w14:paraId="0A8D1DE5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M</w:t>
            </w:r>
          </w:p>
          <w:p w14:paraId="62C094A2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M</w:t>
            </w:r>
          </w:p>
          <w:p w14:paraId="1112FEC5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F</w:t>
            </w:r>
          </w:p>
          <w:p w14:paraId="20C47EF8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M</w:t>
            </w:r>
          </w:p>
          <w:p w14:paraId="2D47BACC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M</w:t>
            </w:r>
          </w:p>
          <w:p w14:paraId="33D6019F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M</w:t>
            </w:r>
          </w:p>
          <w:p w14:paraId="3408FE9D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M</w:t>
            </w:r>
          </w:p>
          <w:p w14:paraId="581C9C4F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M</w:t>
            </w:r>
          </w:p>
        </w:tc>
        <w:tc>
          <w:tcPr>
            <w:tcW w:w="482" w:type="pct"/>
          </w:tcPr>
          <w:p w14:paraId="5CA56348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56</w:t>
            </w:r>
          </w:p>
          <w:p w14:paraId="4FDEA02A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38</w:t>
            </w:r>
          </w:p>
          <w:p w14:paraId="2AB35163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37</w:t>
            </w:r>
          </w:p>
          <w:p w14:paraId="3C460C8C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58</w:t>
            </w:r>
          </w:p>
          <w:p w14:paraId="665C1892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81</w:t>
            </w:r>
          </w:p>
          <w:p w14:paraId="76277E57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51</w:t>
            </w:r>
          </w:p>
          <w:p w14:paraId="6426BF9F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60</w:t>
            </w:r>
          </w:p>
          <w:p w14:paraId="3D9225E1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73</w:t>
            </w:r>
          </w:p>
          <w:p w14:paraId="2AC410E4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77</w:t>
            </w:r>
          </w:p>
          <w:p w14:paraId="3EC8C0BD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30</w:t>
            </w:r>
          </w:p>
          <w:p w14:paraId="3696D832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59</w:t>
            </w:r>
          </w:p>
          <w:p w14:paraId="53F0BF38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76</w:t>
            </w:r>
          </w:p>
          <w:p w14:paraId="55E4A501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70</w:t>
            </w:r>
          </w:p>
        </w:tc>
        <w:tc>
          <w:tcPr>
            <w:tcW w:w="336" w:type="pct"/>
          </w:tcPr>
          <w:p w14:paraId="3F9AF327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3</w:t>
            </w:r>
          </w:p>
          <w:p w14:paraId="366EE633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13</w:t>
            </w:r>
          </w:p>
          <w:p w14:paraId="578213DC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4</w:t>
            </w:r>
          </w:p>
          <w:p w14:paraId="3440B6E4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18</w:t>
            </w:r>
          </w:p>
          <w:p w14:paraId="31B505BF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7</w:t>
            </w:r>
          </w:p>
          <w:p w14:paraId="08AA3DB7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4</w:t>
            </w:r>
          </w:p>
          <w:p w14:paraId="060E5A58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29</w:t>
            </w:r>
          </w:p>
          <w:p w14:paraId="6FAC92AB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8</w:t>
            </w:r>
          </w:p>
          <w:p w14:paraId="4A83ACDF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6</w:t>
            </w:r>
          </w:p>
          <w:p w14:paraId="388BBF81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53</w:t>
            </w:r>
          </w:p>
          <w:p w14:paraId="643E7F31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5</w:t>
            </w:r>
          </w:p>
          <w:p w14:paraId="4CA27801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7</w:t>
            </w:r>
          </w:p>
          <w:p w14:paraId="0FE2AC36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1574" w:type="pct"/>
          </w:tcPr>
          <w:p w14:paraId="05F55209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Right Occipital</w:t>
            </w:r>
          </w:p>
          <w:p w14:paraId="2F58E283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Right Parieto-Occipital</w:t>
            </w:r>
          </w:p>
          <w:p w14:paraId="7FF67AC0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Right Occipito-Temporo-Parietal</w:t>
            </w:r>
          </w:p>
          <w:p w14:paraId="2DD01CAD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Right Temporo-Occipital</w:t>
            </w:r>
          </w:p>
          <w:p w14:paraId="23E8D551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Right Occipital</w:t>
            </w:r>
          </w:p>
          <w:p w14:paraId="364C4E4E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Right Occipital</w:t>
            </w:r>
          </w:p>
          <w:p w14:paraId="2864E3EC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Right Temporo-Occipital</w:t>
            </w:r>
          </w:p>
          <w:p w14:paraId="4188A98E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Right Temporo-Occipital</w:t>
            </w:r>
          </w:p>
          <w:p w14:paraId="32DD77BD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Right Fronto-Parietal</w:t>
            </w:r>
          </w:p>
          <w:p w14:paraId="75476E9D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Right Temporal</w:t>
            </w:r>
          </w:p>
          <w:p w14:paraId="506B7EE3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Right Temporo-Occipital</w:t>
            </w:r>
          </w:p>
          <w:p w14:paraId="46EF9C10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Right Occipital</w:t>
            </w:r>
          </w:p>
          <w:p w14:paraId="7142E43B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Right Occipital</w:t>
            </w:r>
          </w:p>
        </w:tc>
        <w:tc>
          <w:tcPr>
            <w:tcW w:w="1067" w:type="pct"/>
          </w:tcPr>
          <w:p w14:paraId="2E3AA425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eft hemianopia</w:t>
            </w:r>
          </w:p>
          <w:p w14:paraId="1AB7EAE6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eft hemianopia</w:t>
            </w:r>
          </w:p>
          <w:p w14:paraId="1CBB29A9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eft hemianopia</w:t>
            </w:r>
          </w:p>
          <w:p w14:paraId="533A0366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eft hemianopia</w:t>
            </w:r>
          </w:p>
          <w:p w14:paraId="73A13313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eft hemianopia</w:t>
            </w:r>
          </w:p>
          <w:p w14:paraId="0A3143A3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eft hemianopia</w:t>
            </w:r>
          </w:p>
          <w:p w14:paraId="1EFC6EB4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eft hemianopia</w:t>
            </w:r>
          </w:p>
          <w:p w14:paraId="552FA27E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eft hemianopia</w:t>
            </w:r>
          </w:p>
          <w:p w14:paraId="1F7990F8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eft hemianopia</w:t>
            </w:r>
          </w:p>
          <w:p w14:paraId="15BB41BA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eft hemianopia</w:t>
            </w:r>
          </w:p>
          <w:p w14:paraId="4BD548EC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eft hemianopia</w:t>
            </w:r>
          </w:p>
          <w:p w14:paraId="505B6318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eft hemianopia</w:t>
            </w:r>
          </w:p>
          <w:p w14:paraId="5CF575FF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Left hemianopia</w:t>
            </w:r>
          </w:p>
        </w:tc>
        <w:tc>
          <w:tcPr>
            <w:tcW w:w="656" w:type="pct"/>
          </w:tcPr>
          <w:p w14:paraId="4FBC8F27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Ischaemic</w:t>
            </w:r>
          </w:p>
          <w:p w14:paraId="0FCCAB01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Hemorragic</w:t>
            </w:r>
          </w:p>
          <w:p w14:paraId="39C9050E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Tumor</w:t>
            </w:r>
          </w:p>
          <w:p w14:paraId="6FD3ACB2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Ischaemic</w:t>
            </w:r>
          </w:p>
          <w:p w14:paraId="269514DD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Hemorragic</w:t>
            </w:r>
          </w:p>
          <w:p w14:paraId="404E20DA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Tumor</w:t>
            </w:r>
          </w:p>
          <w:p w14:paraId="104F1860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Ischaemic</w:t>
            </w:r>
          </w:p>
          <w:p w14:paraId="4566D1CC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Ischaemic</w:t>
            </w:r>
          </w:p>
          <w:p w14:paraId="148B5E6C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Hemorragic</w:t>
            </w:r>
          </w:p>
          <w:p w14:paraId="41B20A82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Hemorragic</w:t>
            </w:r>
          </w:p>
          <w:p w14:paraId="6649FCAF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Ischaemic</w:t>
            </w:r>
          </w:p>
          <w:p w14:paraId="3F6FAF26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Abscess</w:t>
            </w:r>
          </w:p>
          <w:p w14:paraId="3A9F1C06" w14:textId="77777777" w:rsidR="003968EA" w:rsidRPr="003968EA" w:rsidRDefault="003968EA" w:rsidP="002D36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Ischaemic</w:t>
            </w:r>
          </w:p>
        </w:tc>
      </w:tr>
      <w:tr w:rsidR="002D36EC" w:rsidRPr="003968EA" w14:paraId="7F210806" w14:textId="77777777" w:rsidTr="0082039A">
        <w:trPr>
          <w:trHeight w:val="3557"/>
        </w:trPr>
        <w:tc>
          <w:tcPr>
            <w:tcW w:w="517" w:type="pct"/>
            <w:tcBorders>
              <w:bottom w:val="single" w:sz="4" w:space="0" w:color="auto"/>
            </w:tcBorders>
          </w:tcPr>
          <w:p w14:paraId="58DDF340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CON1</w:t>
            </w:r>
          </w:p>
          <w:p w14:paraId="55C9C5BA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CON2</w:t>
            </w:r>
          </w:p>
          <w:p w14:paraId="38B3447E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CON3</w:t>
            </w:r>
          </w:p>
          <w:p w14:paraId="50575A08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CON4</w:t>
            </w:r>
          </w:p>
          <w:p w14:paraId="4225D0F4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CON5</w:t>
            </w:r>
          </w:p>
          <w:p w14:paraId="3FCDF7A2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CON6</w:t>
            </w:r>
          </w:p>
          <w:p w14:paraId="5BA1D745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CON7</w:t>
            </w:r>
          </w:p>
          <w:p w14:paraId="6ACC4E9A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CON8</w:t>
            </w:r>
          </w:p>
          <w:p w14:paraId="3AF0504C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CON9</w:t>
            </w:r>
          </w:p>
          <w:p w14:paraId="3045523F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CON10</w:t>
            </w:r>
          </w:p>
          <w:p w14:paraId="6E70FE2B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CON11</w:t>
            </w:r>
          </w:p>
          <w:p w14:paraId="7FD3BC2A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CON12</w:t>
            </w:r>
          </w:p>
          <w:p w14:paraId="78E6A3E5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CON13</w:t>
            </w:r>
          </w:p>
          <w:p w14:paraId="432A8625" w14:textId="77777777" w:rsidR="003968EA" w:rsidRPr="003968EA" w:rsidRDefault="003968EA" w:rsidP="0082039A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CON14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51692051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F</w:t>
            </w:r>
          </w:p>
          <w:p w14:paraId="4909AC53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F</w:t>
            </w:r>
          </w:p>
          <w:p w14:paraId="1324D162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M</w:t>
            </w:r>
          </w:p>
          <w:p w14:paraId="06815F4B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F</w:t>
            </w:r>
          </w:p>
          <w:p w14:paraId="2C3166B0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F</w:t>
            </w:r>
          </w:p>
          <w:p w14:paraId="7E3D2861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F</w:t>
            </w:r>
          </w:p>
          <w:p w14:paraId="0B430528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M</w:t>
            </w:r>
          </w:p>
          <w:p w14:paraId="25298302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M</w:t>
            </w:r>
          </w:p>
          <w:p w14:paraId="4493B566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F</w:t>
            </w:r>
          </w:p>
          <w:p w14:paraId="71A2E371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M</w:t>
            </w:r>
          </w:p>
          <w:p w14:paraId="10FC5AA4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M</w:t>
            </w:r>
          </w:p>
          <w:p w14:paraId="3C2E1155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F</w:t>
            </w:r>
          </w:p>
          <w:p w14:paraId="4E5BB5DB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M</w:t>
            </w:r>
          </w:p>
          <w:p w14:paraId="2F5C7371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F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08C58A93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48</w:t>
            </w:r>
          </w:p>
          <w:p w14:paraId="1D61D8AF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44</w:t>
            </w:r>
          </w:p>
          <w:p w14:paraId="4DC27CA7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28</w:t>
            </w:r>
          </w:p>
          <w:p w14:paraId="3934ECA8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45</w:t>
            </w:r>
          </w:p>
          <w:p w14:paraId="3E67C8A4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46</w:t>
            </w:r>
          </w:p>
          <w:p w14:paraId="2E890CBA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57</w:t>
            </w:r>
          </w:p>
          <w:p w14:paraId="5ABA0A8B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42</w:t>
            </w:r>
          </w:p>
          <w:p w14:paraId="2E336192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62</w:t>
            </w:r>
          </w:p>
          <w:p w14:paraId="0432E72C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42</w:t>
            </w:r>
          </w:p>
          <w:p w14:paraId="2FDB4140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34</w:t>
            </w:r>
          </w:p>
          <w:p w14:paraId="09630BEB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51</w:t>
            </w:r>
          </w:p>
          <w:p w14:paraId="37CCFDC7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50</w:t>
            </w:r>
          </w:p>
          <w:p w14:paraId="4E30991A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75</w:t>
            </w:r>
          </w:p>
          <w:p w14:paraId="396E642B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47</w:t>
            </w: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14:paraId="5B05AAC6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38</w:t>
            </w:r>
          </w:p>
          <w:p w14:paraId="03755004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40</w:t>
            </w:r>
          </w:p>
          <w:p w14:paraId="468B5403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11</w:t>
            </w:r>
          </w:p>
          <w:p w14:paraId="6A22D785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39</w:t>
            </w:r>
          </w:p>
          <w:p w14:paraId="55B300C0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12</w:t>
            </w:r>
          </w:p>
          <w:p w14:paraId="4F30B41E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5</w:t>
            </w:r>
          </w:p>
          <w:p w14:paraId="1A7AD218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59</w:t>
            </w:r>
          </w:p>
          <w:p w14:paraId="74DAAB79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7</w:t>
            </w:r>
          </w:p>
          <w:p w14:paraId="03F1291D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19</w:t>
            </w:r>
          </w:p>
          <w:p w14:paraId="55C2DD3B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7</w:t>
            </w:r>
          </w:p>
          <w:p w14:paraId="2FADF3E8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3</w:t>
            </w:r>
          </w:p>
          <w:p w14:paraId="3F72CC18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71</w:t>
            </w:r>
          </w:p>
          <w:p w14:paraId="320C9321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26</w:t>
            </w:r>
          </w:p>
          <w:p w14:paraId="27752DBC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13</w:t>
            </w:r>
          </w:p>
        </w:tc>
        <w:tc>
          <w:tcPr>
            <w:tcW w:w="1574" w:type="pct"/>
            <w:tcBorders>
              <w:bottom w:val="single" w:sz="4" w:space="0" w:color="auto"/>
            </w:tcBorders>
          </w:tcPr>
          <w:p w14:paraId="5568497B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eft Fronto-Insular</w:t>
            </w:r>
          </w:p>
          <w:p w14:paraId="1CD7D8C4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eft Frontal</w:t>
            </w:r>
          </w:p>
          <w:p w14:paraId="1FA38BF4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eft Fronto-Parietal</w:t>
            </w:r>
          </w:p>
          <w:p w14:paraId="603CE4AF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eft Frontal</w:t>
            </w:r>
          </w:p>
          <w:p w14:paraId="1B1DEDA3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eft Temporal</w:t>
            </w:r>
          </w:p>
          <w:p w14:paraId="66323472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Right Fronto-Insular</w:t>
            </w:r>
          </w:p>
          <w:p w14:paraId="2F12D607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Right Frontal</w:t>
            </w:r>
          </w:p>
          <w:p w14:paraId="00A99181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eft Temporo-Insular</w:t>
            </w:r>
          </w:p>
          <w:p w14:paraId="043FB5DE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Right Frontal</w:t>
            </w:r>
          </w:p>
          <w:p w14:paraId="1B30BB60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Left Frontal</w:t>
            </w:r>
          </w:p>
          <w:p w14:paraId="379119EA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Right Temporo-Insular</w:t>
            </w:r>
          </w:p>
          <w:p w14:paraId="549BFDDC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Right Temporo-Fronto-Polar</w:t>
            </w:r>
          </w:p>
          <w:p w14:paraId="7F66CCF7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Right Temporo-Insular</w:t>
            </w:r>
          </w:p>
          <w:p w14:paraId="25D21D16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Right Frontal</w:t>
            </w:r>
          </w:p>
        </w:tc>
        <w:tc>
          <w:tcPr>
            <w:tcW w:w="1067" w:type="pct"/>
            <w:tcBorders>
              <w:bottom w:val="single" w:sz="4" w:space="0" w:color="auto"/>
            </w:tcBorders>
          </w:tcPr>
          <w:p w14:paraId="08B2AA7D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No hemianopia</w:t>
            </w:r>
          </w:p>
          <w:p w14:paraId="49433A8D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No hemianopia</w:t>
            </w:r>
          </w:p>
          <w:p w14:paraId="332A1574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No hemianopia</w:t>
            </w:r>
          </w:p>
          <w:p w14:paraId="7085E1FF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No hemianopia</w:t>
            </w:r>
          </w:p>
          <w:p w14:paraId="5B3BF230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No hemianopia</w:t>
            </w:r>
          </w:p>
          <w:p w14:paraId="25C713B3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No hemianopia</w:t>
            </w:r>
          </w:p>
          <w:p w14:paraId="614B81F5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No hemianopia</w:t>
            </w:r>
          </w:p>
          <w:p w14:paraId="28C57C3B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No hemianopia</w:t>
            </w:r>
          </w:p>
          <w:p w14:paraId="3B3BB050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No hemianopia</w:t>
            </w:r>
          </w:p>
          <w:p w14:paraId="7BE7AE79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No hemianopia</w:t>
            </w:r>
          </w:p>
          <w:p w14:paraId="021D47C1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No hemianopia</w:t>
            </w:r>
          </w:p>
          <w:p w14:paraId="38566AE4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No hemianopia</w:t>
            </w:r>
          </w:p>
          <w:p w14:paraId="664F7403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No hemianopia</w:t>
            </w:r>
          </w:p>
          <w:p w14:paraId="11227700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No hemianopia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723C01A8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Ischaemic</w:t>
            </w:r>
          </w:p>
          <w:p w14:paraId="03186EE4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Tumor</w:t>
            </w:r>
          </w:p>
          <w:p w14:paraId="5B62C0D2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Tumor</w:t>
            </w:r>
          </w:p>
          <w:p w14:paraId="768C27A2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Tumor</w:t>
            </w:r>
          </w:p>
          <w:p w14:paraId="79D95F8B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Hemorragic</w:t>
            </w:r>
          </w:p>
          <w:p w14:paraId="233354B4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AVM</w:t>
            </w:r>
          </w:p>
          <w:p w14:paraId="034544F4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Abscess</w:t>
            </w:r>
          </w:p>
          <w:p w14:paraId="1372E3AA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Abscess</w:t>
            </w:r>
          </w:p>
          <w:p w14:paraId="3994ABE1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de-DE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de-DE"/>
              </w:rPr>
              <w:t>Tumor</w:t>
            </w:r>
          </w:p>
          <w:p w14:paraId="1792AD49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de-DE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de-DE"/>
              </w:rPr>
              <w:t>Tumor</w:t>
            </w:r>
          </w:p>
          <w:p w14:paraId="710E7520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de-DE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de-DE"/>
              </w:rPr>
              <w:t>Tumor</w:t>
            </w:r>
          </w:p>
          <w:p w14:paraId="52B041E3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de-DE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de-DE"/>
              </w:rPr>
              <w:t>Traumatic</w:t>
            </w:r>
          </w:p>
          <w:p w14:paraId="4EDC85A5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de-DE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de-DE"/>
              </w:rPr>
              <w:t>Tumor</w:t>
            </w:r>
          </w:p>
          <w:p w14:paraId="7CFFDF28" w14:textId="77777777" w:rsidR="003968EA" w:rsidRPr="003968EA" w:rsidRDefault="003968EA" w:rsidP="0082039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de-DE"/>
              </w:rPr>
            </w:pPr>
            <w:r w:rsidRPr="003968EA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de-DE"/>
              </w:rPr>
              <w:t>Abscess</w:t>
            </w:r>
          </w:p>
        </w:tc>
      </w:tr>
    </w:tbl>
    <w:p w14:paraId="313DD02E" w14:textId="77777777" w:rsidR="002D36EC" w:rsidRDefault="002D36EC" w:rsidP="00605792">
      <w:pPr>
        <w:spacing w:after="0" w:line="360" w:lineRule="auto"/>
        <w:contextualSpacing/>
        <w:jc w:val="center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</w:pPr>
    </w:p>
    <w:p w14:paraId="2B68543F" w14:textId="3450BA63" w:rsidR="003968EA" w:rsidRPr="003968EA" w:rsidRDefault="003968EA" w:rsidP="00605792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</w:pPr>
      <w:r w:rsidRPr="003968EA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  <w:t xml:space="preserve">Table </w:t>
      </w:r>
      <w:r w:rsidR="002C7547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  <w:t>S</w:t>
      </w:r>
      <w:r w:rsidRPr="003968EA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  <w:t>1</w:t>
      </w:r>
      <w:r w:rsidRPr="003968EA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. </w:t>
      </w:r>
      <w:r w:rsidR="002D00D7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Supplementary Information</w:t>
      </w:r>
      <w:r w:rsidR="00DF470A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bookmarkStart w:id="0" w:name="_GoBack"/>
      <w:bookmarkEnd w:id="0"/>
    </w:p>
    <w:p w14:paraId="5C74BF10" w14:textId="77777777" w:rsidR="003968EA" w:rsidRPr="003968EA" w:rsidRDefault="003968EA" w:rsidP="00605792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de-DE"/>
        </w:rPr>
      </w:pPr>
      <w:r w:rsidRPr="003968EA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Summary of clinical data of all patients that took part to the study. </w:t>
      </w:r>
      <w:r w:rsidRPr="003968EA">
        <w:rPr>
          <w:rFonts w:ascii="Times New Roman" w:eastAsia="Calibri" w:hAnsi="Times New Roman" w:cs="Times New Roman"/>
          <w:color w:val="000000"/>
          <w:sz w:val="20"/>
          <w:szCs w:val="20"/>
          <w:lang w:val="de-DE"/>
        </w:rPr>
        <w:t>Legend: M = Male; F = Female; AVM = Arteriovenus Malformation.</w:t>
      </w:r>
    </w:p>
    <w:p w14:paraId="05D2C246" w14:textId="77777777" w:rsidR="00E568BC" w:rsidRDefault="00E568BC"/>
    <w:p w14:paraId="0173BBC5" w14:textId="77777777" w:rsidR="002D36EC" w:rsidRDefault="002D36EC"/>
    <w:sectPr w:rsidR="002D36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8EA"/>
    <w:rsid w:val="000D2955"/>
    <w:rsid w:val="002C7547"/>
    <w:rsid w:val="002D00D7"/>
    <w:rsid w:val="002D36EC"/>
    <w:rsid w:val="003968EA"/>
    <w:rsid w:val="00605792"/>
    <w:rsid w:val="0082039A"/>
    <w:rsid w:val="00852290"/>
    <w:rsid w:val="00DF470A"/>
    <w:rsid w:val="00E56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E166E"/>
  <w15:chartTrackingRefBased/>
  <w15:docId w15:val="{B08F23A3-BBCD-4270-B918-A6ABA21B2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39"/>
    <w:rsid w:val="00396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6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3968EA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7273E2-890D-44E4-8DAB-0D1B3A786B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ALLINA</dc:creator>
  <cp:keywords/>
  <dc:description/>
  <cp:lastModifiedBy>kavitha B.</cp:lastModifiedBy>
  <cp:revision>7</cp:revision>
  <dcterms:created xsi:type="dcterms:W3CDTF">2021-03-09T11:26:00Z</dcterms:created>
  <dcterms:modified xsi:type="dcterms:W3CDTF">2021-04-15T15:46:00Z</dcterms:modified>
</cp:coreProperties>
</file>